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>
          <w:sz w:val="20"/>
        </w:rPr>
      </w:pPr>
      <w:r>
        <w:rPr>
          <w:b/>
          <w:sz w:val="20"/>
        </w:rPr>
        <w:t xml:space="preserve">Additional File 1.  Details of samples genotyped </w:t>
      </w:r>
    </w:p>
    <w:p>
      <w:pPr>
        <w:pStyle w:val="Normal1"/>
        <w:rPr>
          <w:sz w:val="20"/>
        </w:rPr>
      </w:pPr>
      <w:r>
        <w:rPr>
          <w:sz w:val="20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00"/>
        <w:gridCol w:w="2543"/>
        <w:gridCol w:w="1237"/>
        <w:gridCol w:w="90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exact" w:line="240" w:before="120" w:after="1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tchment</w:t>
              <w:br/>
              <w:t>(Map Labe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exact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ample Site / Tributary Details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atitude and Longitude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exact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Sample Dat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exact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ample Siz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1"/>
              <w:spacing w:before="120" w:after="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cotlan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1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1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1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LACKWATER</w:t>
            </w:r>
          </w:p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 xml:space="preserve">Tarbert Burn, Blackwater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8:10:53 / 58.18143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 06:39:56 / -6.66545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9/08/2005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EED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llt Ruadh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8:11:56 / 58.19881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 06:30:27 / -6.50737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/08/200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XFORD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chfary, Laxford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8:18:46 / 58.31265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 04:54:43 / -4.91206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7/07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XFORD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axford</w:t>
            </w:r>
          </w:p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8:20:07 / 58.335313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4:54:13 / -4.903679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1/07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XFORD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Thull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8:24:59 / 58.416318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 05:00:53 / -5.01481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7/07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RUINARD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 xml:space="preserve">Abhainn, </w:t>
              <w:br/>
              <w:t>Glen na Muice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7:45:46 / 57.762834 </w:t>
              <w:br/>
              <w:t xml:space="preserve">W 05:16:23 / -5.272942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/10/2005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RUINARD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Ghiubhsachain Burn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7:48:34 / 57.809552 </w:t>
              <w:br/>
              <w:t>W 05:22:36 / -5.3765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/10/2005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W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Talladale, </w:t>
            </w:r>
          </w:p>
          <w:p>
            <w:pPr>
              <w:pStyle w:val="Normal1"/>
              <w:spacing w:lineRule="auto" w:line="240" w:before="0" w:after="120"/>
              <w:jc w:val="left"/>
              <w:rPr>
                <w:sz w:val="20"/>
              </w:rPr>
            </w:pPr>
            <w:r>
              <w:rPr>
                <w:sz w:val="20"/>
              </w:rPr>
              <w:t xml:space="preserve">Grudie bay, small tributaries at Loch Maree shore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7:40:34 / 57.676087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5:29:30 / -5.491621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/09/2005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W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Kemsary, </w:t>
              <w:br/>
              <w:t>Loch Maree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7:45:17 / 57.754596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5:32:44 / -5.545441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7/09/2005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CH LOCH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 w:before="0" w:after="120"/>
              <w:jc w:val="left"/>
              <w:rPr>
                <w:sz w:val="20"/>
              </w:rPr>
            </w:pPr>
            <w:r>
              <w:rPr>
                <w:sz w:val="20"/>
              </w:rPr>
              <w:t xml:space="preserve">Lochy </w:t>
              <w:br/>
              <w:t>(below Loch Lochy)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6:54:38 / 56.910455 </w:t>
              <w:br/>
              <w:t xml:space="preserve">W 04:59:45 / -4.995820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eptember 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CH LOCHY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undy Tributary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6:50:50 / 56.847327 </w:t>
              <w:br/>
              <w:t xml:space="preserve">W 05:02:30 / -5.041619 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eptember 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WE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Clachan Dubh Tributary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6:08:34 / 56.142704 </w:t>
              <w:br/>
              <w:t>W 05:24:56 / -5.41561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/08/2005</w:t>
            </w:r>
          </w:p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WE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Awe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6:26:02 / 56.433892 </w:t>
              <w:br/>
              <w:t>W 05:13:04 / -5.21779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/10/2005</w:t>
            </w:r>
          </w:p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WE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raevallich Tributary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6:13:01 / 56.216882 </w:t>
              <w:br/>
              <w:t>W 05:17:59 / -5.2996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8/08/2005</w:t>
            </w:r>
          </w:p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CH LOMOND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drick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6:03:42 / 56.061598 </w:t>
              <w:br/>
              <w:t xml:space="preserve">W 04:20:47 / -4.346439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mmer 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CH LOMOND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uin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6:03:07 / 56.051878 </w:t>
              <w:br/>
              <w:t xml:space="preserve">W 04:43:53 / -4.731307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Summer 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YDE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 xml:space="preserve">Boclair Bridge, Allander Water, River Kelvin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5:55:40 / 55.927766</w:t>
              <w:br/>
              <w:t xml:space="preserve">W 04:16:56 / -4.282311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/10/2005 &amp; 20/10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YD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 xml:space="preserve">Cart, Loch Winnoch </w:t>
              <w:br/>
              <w:t xml:space="preserve">River Calder,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5:47:47 / 55.79645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 04:38:07 / -4.63520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/08/2005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Dalblair, Glenmuir Water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5:26:54 / 55.44827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 04:08:44 / -4.14542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/10/2004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owford Bridge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5:32:06 / 55.53509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4:05:18 / -4.088347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/10/2004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Lugar Water </w:t>
            </w:r>
          </w:p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Near council)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5:27:52 / 55.46436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4:13:51 / -4.230934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/07/2005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R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1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Lugar Water </w:t>
            </w:r>
          </w:p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Near council)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5:27:52 / 55.46436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4:13:51 / -4.230934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ctober 2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OO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ck Water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5:19:25 / 55.32372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4:24:25 / -4.407004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8/09/2005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OO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ss Glen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5:17:41 / 55.29485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4:24:00 / -4.400135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/07/2005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OO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keldon Mills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5:23:37 / 55.39364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4:32:51 / -4.547524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8/09/2005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 xml:space="preserve">Whitehills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5:01:04 / 55.01772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4:32:35 / -4.543173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/07/2004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LEET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1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Big Water of Fleet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4:53:01/54.88358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4:11:02 / -4.183903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3/07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LEE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Little Water of Flee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4:53:01/54.88358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4:11:02 / -4.183903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/07/2004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TH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ver Cairn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5:09:08 / 55.152348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 03:48:16 / -3.80445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5/10/200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TH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 xml:space="preserve">Main river, Buccleuch Estate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5:06:48 / 55.113415 </w:t>
              <w:br/>
              <w:t xml:space="preserve">W 03:37:54 / -3.631716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6/10/200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TH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aur Water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 xml:space="preserve">N 55:17:09 / 55.285815 </w:t>
              <w:br/>
              <w:t xml:space="preserve">W 03:55:46 / -3.929315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5/10/200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NAN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1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Birnock Water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5:19:56 / 55.33234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 03:26:27 / -3.44074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ummer 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NAN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1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Evan Water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55:23:48 / 55.39674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3:32:22 / -3.5394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ummer 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NAN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1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Wamphray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5:14:48 / 55.24656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3:23:54 / -3.398312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ummer 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1"/>
              <w:spacing w:before="120" w:after="4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England &amp; Wales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1"/>
              <w:snapToGrid w:val="false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1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1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SK (Border)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(1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Liddel Water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5:16:36 / 55.27659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2:39:43 / -2.661872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31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SK (Border)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(1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Boyken Burn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5:11:24 / 55.190122 </w:t>
              <w:br/>
              <w:t xml:space="preserve">W 03:04:13 / -3.070396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20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SK (Border)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(1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Ewes Water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5:14:42 / 55.244895 </w:t>
              <w:br/>
              <w:t>W 02:58:05 / -2.96805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25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DEN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1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Darce Beck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4:37:48 / 54.63003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W 02:52:22 / -2.8728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28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DE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Scandal Beck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4:28:18 / 54.47161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 02:24:35 / -2.40963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5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DE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Swindale Beck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5 4:31:46 / 54.52941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 02:43:54 / -2.73162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20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DERWENT</w:t>
              <w:br/>
              <w:t>(1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Dash Beck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4:40:49 / 54.680320 </w:t>
              <w:br/>
              <w:t>W 03:11:36 / -3.19342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21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RWENT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1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Marron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4:37:28 / 54.624377 </w:t>
              <w:br/>
              <w:t>W 03:27:35 / -3.45975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26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RWENT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1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Newlands Beck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4:35:45 / 54.59597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 03:10:48 / -3.18012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21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ENT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(1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 xml:space="preserve">Sprint, </w:t>
              <w:br/>
              <w:t>N.W. Ke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4:26:31 / 54.44201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2:47:52 / -2.797800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05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ENT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(1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Stockdate Beck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4:26:26 / 54.440610 </w:t>
              <w:br/>
              <w:t xml:space="preserve">W 02:47:10 / -2.786116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7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UNE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(2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Birk Beck,</w:t>
              <w:br/>
              <w:t xml:space="preserve">Bretherale 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4:26:34 / 54.442883 </w:t>
              <w:br/>
              <w:t xml:space="preserve">W 02:36:57 / -2.615972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1/10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UNE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(2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Luffman Farm,</w:t>
              <w:br/>
              <w:t xml:space="preserve">Howgill, </w:t>
              <w:br/>
              <w:t>Chapel Beck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4:20:52 / 54.34785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2:34:06  / -2.568398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01/10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UNE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(2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 w:before="0" w:after="120"/>
              <w:jc w:val="left"/>
              <w:rPr>
                <w:sz w:val="20"/>
              </w:rPr>
            </w:pPr>
            <w:r>
              <w:rPr>
                <w:sz w:val="20"/>
              </w:rPr>
              <w:t xml:space="preserve">A65 Bridge, Ingleton, </w:t>
              <w:br/>
              <w:t xml:space="preserve">River Greta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4:08:59 / 54.149621 </w:t>
              <w:br/>
              <w:t xml:space="preserve">W 02:28:42 / -2.478408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3/10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BBLE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(2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 w:before="0" w:after="120"/>
              <w:jc w:val="left"/>
              <w:rPr>
                <w:sz w:val="20"/>
              </w:rPr>
            </w:pPr>
            <w:r>
              <w:rPr>
                <w:sz w:val="20"/>
              </w:rPr>
              <w:t xml:space="preserve">Broadsden Farm Hill, </w:t>
              <w:br/>
              <w:t>River Hodder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3:56:44 / 53.94555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2:29:23 / -2.489781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9/07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BBLE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(2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agg Hill Farm River Ribble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4:07:56 / 54.13223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2:17:46 / -2.296092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02/09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BBLE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(2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ammerton Hall, River Hodder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3:58:38 / 53.977228 </w:t>
              <w:br/>
              <w:t xml:space="preserve">W 02:26:01 / -2.433739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7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E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(2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Abbey Brook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2:59:05 / 52.984764 </w:t>
              <w:br/>
              <w:t xml:space="preserve">W 03:11:08 / -3.185561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07/07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E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(2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Ceiriog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2:54:46 / 52.912731 </w:t>
              <w:br/>
              <w:t xml:space="preserve">W 03:11:49 / -3.196976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07/07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IFI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(2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 xml:space="preserve">Clettwr, Dolbantan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2:02:36 / 52.043290 </w:t>
              <w:br/>
              <w:t xml:space="preserve">W 04:16:05 / -4.268041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6/10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IFI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(2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Nant Egna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2:16:59/52.283170 </w:t>
              <w:br/>
              <w:t>W 03:46:57 / -3.7825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3/06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IFI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(2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Lampeter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2:06:32 / 52.108934 </w:t>
              <w:br/>
              <w:t xml:space="preserve">W 04:04:22 / -4.072757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6/10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K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2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River Bran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1:57:25 /51.956932 </w:t>
              <w:br/>
              <w:t xml:space="preserve">W 03:28:45 /-3.479218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3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K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2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River Ysgir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 xml:space="preserve">N 51:57:55 / 51.965383 </w:t>
              <w:br/>
              <w:t xml:space="preserve">W 03:27:01 / -3.450384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3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K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2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River Grwyrn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1:51:27 / 51.857510 </w:t>
              <w:br/>
              <w:t xml:space="preserve">W 03:07:07 / -3.118739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23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YE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2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River Edw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2:07:48 / 52.129871 </w:t>
              <w:br/>
              <w:t xml:space="preserve">W 03:18:03 / -3.300861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3/09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YE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2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iver Llynfi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2:01:19 / 52.021953 </w:t>
              <w:br/>
              <w:t xml:space="preserve">W 03:13:08 / -3.219027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26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YE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2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Garth Dulas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2:09:08 / 52.152149 </w:t>
              <w:br/>
              <w:t xml:space="preserve">W 03:32:28 / -3.541226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21/09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VERN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inderford Brook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1:46:59 / 51.783102 </w:t>
              <w:br/>
              <w:t xml:space="preserve">W 02:29:17 / -2.487996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03/09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W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(2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 xml:space="preserve">Bray, Leworthy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1:07:35 / 51.126419 </w:t>
              <w:br/>
              <w:t xml:space="preserve">W 03:53:29 / -3.891255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8/09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>
          <w:trHeight w:val="46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W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2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witchen Stream, West Molland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1:02:05 /51.034608 </w:t>
              <w:br/>
              <w:t xml:space="preserve">W 03:43:19 /-3.722065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1/09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RRIDGE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2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30 Road Bridge, East Oakement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0:44:11 / 50.736378 </w:t>
              <w:br/>
              <w:t xml:space="preserve">W 03:58:59 / -3.983204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0/09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RRIDG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2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 xml:space="preserve">Oakhampton Castle, </w:t>
              <w:br/>
              <w:t xml:space="preserve">West Oakement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0:43:53 / 50.731497 </w:t>
              <w:br/>
              <w:t xml:space="preserve">W 04:00:20 / -4.005671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16/09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MAL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2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 xml:space="preserve">Key Bridge, </w:t>
              <w:br/>
              <w:t>De Lank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0:31:57 / 50.532555 </w:t>
              <w:br/>
              <w:t xml:space="preserve">W 04:42:07 / -4.701873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26/07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MAL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2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Gam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0:34:10 / 50.569490 </w:t>
              <w:br/>
              <w:t xml:space="preserve">W 04:41:59 / -4.699849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12/08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MAL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2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Kenning-stock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0:35:50 / 50.597245 </w:t>
              <w:br/>
              <w:t xml:space="preserve">W 04:41:24 / -4.689892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25/07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WEY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3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Margate Ford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0:28:06 / 50.468443 </w:t>
              <w:br/>
              <w:t xml:space="preserve">W 04:40:45 / -4.679175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15/08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WEY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3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Treverbyn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0:28:50 / 50.480568 </w:t>
              <w:br/>
              <w:t xml:space="preserve">W 04:31:46 / -4.529337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6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MAR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3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Gatherly, Lyd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0:38:03 / 50.634071 </w:t>
              <w:br/>
              <w:t xml:space="preserve">W 04:17:31 / -4.292062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08/08/2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MA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3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Bealsmill, Inny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0:34:13 / 50.570155 </w:t>
              <w:br/>
              <w:t xml:space="preserve">W 04:19:03 / -4.317627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5/07/2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MAR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3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Trengune, Ottery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0:42:35 / 50.709844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4:33:43 / -4.562061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4/08/2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RT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3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 xml:space="preserve">Postbridge, </w:t>
              <w:br/>
              <w:t xml:space="preserve">East Dart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0:35:44 / 50.595439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3:54:49 / -3.913689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03/08/2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RT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3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 xml:space="preserve">Postbridge, </w:t>
              <w:br/>
              <w:t>East Dar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0:35:44 / 50.595439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3:54:49 / -3.913689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22/08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E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3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Slade Bridge, Danes Brook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1:03:33 / 51.059267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3:37:59  / -3.633077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4/07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E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3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 w:before="0" w:after="120"/>
              <w:jc w:val="left"/>
              <w:rPr>
                <w:sz w:val="20"/>
              </w:rPr>
            </w:pPr>
            <w:r>
              <w:rPr>
                <w:sz w:val="20"/>
              </w:rPr>
              <w:t xml:space="preserve">Fernyball, </w:t>
              <w:br/>
              <w:t>Sherdon Water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1:06:21 / 51.105823 </w:t>
            </w:r>
          </w:p>
          <w:p>
            <w:pPr>
              <w:pStyle w:val="Normal1"/>
              <w:spacing w:lineRule="auto" w:line="240" w:before="0" w:after="120"/>
              <w:jc w:val="left"/>
              <w:rPr>
                <w:sz w:val="20"/>
              </w:rPr>
            </w:pPr>
            <w:r>
              <w:rPr>
                <w:sz w:val="20"/>
              </w:rPr>
              <w:t xml:space="preserve">W 03:42:38 / -3.710426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2/07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E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3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 xml:space="preserve">Simonsbath, Barle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1:08:22 / 51.139342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3:45:16 / -3.754550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1/07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EXE</w:t>
              <w:br/>
              <w:t>(3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 xml:space="preserve">Simonsbath, Barle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1:08:22 / 51.139342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3:45:16 / -3.754550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04/08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AVON (Hampshire)</w:t>
              <w:br/>
              <w:t>(3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 xml:space="preserve">Avon Bridge, Upper Avon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1:05:46 / 51.096112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1:49:06 / -1.818290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07/10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AVON (Hampshire)</w:t>
              <w:br/>
              <w:t>(3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Bugmoor Hatches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1:00:28 / 51.007847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1:47:14 / -1.787263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4/10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ITCHEN</w:t>
              <w:br/>
              <w:t>(3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Bishopstoke Barge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0:57:57 / 50.965754 </w:t>
              <w:br/>
              <w:t xml:space="preserve">W 01:20:16 / -1.337858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9/09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 w:before="0" w:after="120"/>
              <w:jc w:val="left"/>
              <w:rPr>
                <w:sz w:val="20"/>
              </w:rPr>
            </w:pPr>
            <w:r>
              <w:rPr>
                <w:sz w:val="20"/>
              </w:rPr>
              <w:t>ITCHEN</w:t>
              <w:br/>
              <w:t>(3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Bishopstoke Barge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0:57:57 / 50.965754 </w:t>
              <w:br/>
              <w:t xml:space="preserve">W 01:20:16 / -1.337858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ugust 2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TEST</w:t>
              <w:br/>
              <w:t>(3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Oakley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1:02:56 / 51.048915 </w:t>
              <w:br/>
              <w:t xml:space="preserve">W 01:31:44 / -1.528935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5/07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TEST</w:t>
              <w:br/>
              <w:t>(3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Mottisfo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1:02:27 / 51.040753 </w:t>
              <w:br/>
              <w:t xml:space="preserve">W 01:32:03 / -1.534210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5/07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TEST</w:t>
              <w:br/>
              <w:t>(3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Sheepbridge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1:05:05 / 51.084742 </w:t>
              <w:br/>
              <w:t xml:space="preserve">W 01:30:44 / -1.512096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7/07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TEST</w:t>
              <w:br/>
              <w:t>(3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Kimbridge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1:02:09 / 51.035729 </w:t>
              <w:br/>
              <w:t xml:space="preserve">W 01:32:06 / -1.535016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5/07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TEST</w:t>
              <w:br/>
              <w:t>(3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Kimbridge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1:02:09 / 51.035738 </w:t>
              <w:br/>
              <w:t xml:space="preserve">W 01:32:06 / -1.535016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5/07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TEST</w:t>
              <w:br/>
              <w:t>(3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North Head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1:05:18 / 51.088239 </w:t>
              <w:br/>
              <w:t xml:space="preserve">W 01:30:34 / -1.509532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4/07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TEST</w:t>
              <w:br/>
              <w:t>(3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Compton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1:03:53 / 51.064677 </w:t>
              <w:br/>
              <w:t xml:space="preserve">W 01:31:28 / -1.524337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6/07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TEST</w:t>
              <w:br/>
              <w:t>(3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Memorial Park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0:59:15 / 50.987364 </w:t>
              <w:br/>
              <w:t xml:space="preserve">W 01:30:19 / -1.505267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26/07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TEST</w:t>
              <w:br/>
              <w:t>(3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 xml:space="preserve">Linhay Meads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1:01:30 / 51.025062 </w:t>
              <w:br/>
              <w:t xml:space="preserve">W 01:31:31 / -1.525398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12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TEST</w:t>
              <w:br/>
              <w:t>(3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Moorcourt Carrier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0:57:14 / 50.953838 </w:t>
              <w:br/>
              <w:t xml:space="preserve">W 01:29:47 / -1.496397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0"/>
              </w:rPr>
            </w:pPr>
            <w:r>
              <w:rPr>
                <w:sz w:val="20"/>
              </w:rPr>
              <w:t>25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1"/>
              <w:spacing w:before="120" w:after="4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Franc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1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1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1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3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 w:before="0" w:after="120"/>
              <w:jc w:val="left"/>
              <w:rPr>
                <w:sz w:val="20"/>
              </w:rPr>
            </w:pPr>
            <w:r>
              <w:rPr>
                <w:sz w:val="20"/>
              </w:rPr>
              <w:t>Across the catchme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iver mouth: </w:t>
              <w:br/>
              <w:t>N 48:40:08 / 48.668889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W 01:24:19 / -1.40527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13/03/2005 - 28/08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LUN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3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 w:before="0" w:after="120"/>
              <w:jc w:val="left"/>
              <w:rPr>
                <w:sz w:val="20"/>
              </w:rPr>
            </w:pPr>
            <w:r>
              <w:rPr>
                <w:sz w:val="20"/>
              </w:rPr>
              <w:t>Across the catchme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iver mouth: </w:t>
              <w:br/>
              <w:t>N 48:38:59 / 48.649722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W 01:23:19 / -1.38861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/>
            </w:pPr>
            <w:r>
              <w:rPr>
                <w:sz w:val="20"/>
              </w:rPr>
              <w:t>12/03/2005 - 12/08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GU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3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 w:before="0" w:after="120"/>
              <w:jc w:val="left"/>
              <w:rPr>
                <w:sz w:val="20"/>
              </w:rPr>
            </w:pPr>
            <w:r>
              <w:rPr>
                <w:sz w:val="20"/>
              </w:rPr>
              <w:t>Across the catchme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iver mouth: </w:t>
              <w:br/>
              <w:t>N 48:43:45 / 48.729167</w:t>
            </w:r>
          </w:p>
          <w:p>
            <w:pPr>
              <w:pStyle w:val="Normal"/>
              <w:spacing w:before="0" w:after="120"/>
              <w:jc w:val="both"/>
              <w:rPr>
                <w:sz w:val="20"/>
              </w:rPr>
            </w:pPr>
            <w:r>
              <w:rPr>
                <w:sz w:val="20"/>
              </w:rPr>
              <w:t>W 03:33:14 / -3.55388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7/03/2005 - 24/07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LOR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4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 w:before="0" w:after="120"/>
              <w:jc w:val="left"/>
              <w:rPr>
                <w:sz w:val="20"/>
              </w:rPr>
            </w:pPr>
            <w:r>
              <w:rPr>
                <w:sz w:val="20"/>
              </w:rPr>
              <w:t>Across the catchme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iver mouth: </w:t>
              <w:br/>
              <w:t>N 48:23:14 / 48.387222</w:t>
            </w:r>
          </w:p>
          <w:p>
            <w:pPr>
              <w:pStyle w:val="Normal"/>
              <w:spacing w:before="0" w:after="120"/>
              <w:jc w:val="both"/>
              <w:rPr>
                <w:sz w:val="20"/>
              </w:rPr>
            </w:pPr>
            <w:r>
              <w:rPr>
                <w:sz w:val="20"/>
              </w:rPr>
              <w:t>W 04:24:01 / -4.40027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12/03/2005 - 29/08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LN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4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 w:before="0" w:after="120"/>
              <w:jc w:val="left"/>
              <w:rPr>
                <w:sz w:val="20"/>
              </w:rPr>
            </w:pPr>
            <w:r>
              <w:rPr>
                <w:sz w:val="20"/>
              </w:rPr>
              <w:t>Across the catchme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iver mouth: </w:t>
              <w:br/>
              <w:t>N 48:18:12 / 48.303333</w:t>
            </w:r>
          </w:p>
          <w:p>
            <w:pPr>
              <w:pStyle w:val="Normal"/>
              <w:spacing w:before="0" w:after="120"/>
              <w:jc w:val="both"/>
              <w:rPr>
                <w:sz w:val="20"/>
              </w:rPr>
            </w:pPr>
            <w:r>
              <w:rPr>
                <w:sz w:val="20"/>
              </w:rPr>
              <w:t>W 04:16:17 / -4.27138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12/03/2005 - 15/10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LL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4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 w:before="0" w:after="120"/>
              <w:jc w:val="left"/>
              <w:rPr>
                <w:sz w:val="20"/>
              </w:rPr>
            </w:pPr>
            <w:r>
              <w:rPr>
                <w:sz w:val="20"/>
              </w:rPr>
              <w:t>Across the catchme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iver mouth: </w:t>
              <w:br/>
              <w:t>N 47:52:20 / 47.872222</w:t>
            </w:r>
          </w:p>
          <w:p>
            <w:pPr>
              <w:pStyle w:val="Normal"/>
              <w:spacing w:before="0" w:after="120"/>
              <w:jc w:val="both"/>
              <w:rPr>
                <w:sz w:val="20"/>
              </w:rPr>
            </w:pPr>
            <w:r>
              <w:rPr>
                <w:sz w:val="20"/>
              </w:rPr>
              <w:t>W 03:32:42 / -3.5450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12/03/2005 - 11/10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ORFF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4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 w:before="0" w:after="120"/>
              <w:jc w:val="left"/>
              <w:rPr>
                <w:sz w:val="20"/>
              </w:rPr>
            </w:pPr>
            <w:r>
              <w:rPr>
                <w:sz w:val="20"/>
              </w:rPr>
              <w:t>Across the catchme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iver mouth: </w:t>
              <w:br/>
              <w:t>N 47:44:37 / 47.743611</w:t>
            </w:r>
          </w:p>
          <w:p>
            <w:pPr>
              <w:pStyle w:val="Normal"/>
              <w:spacing w:before="0" w:after="120"/>
              <w:jc w:val="both"/>
              <w:rPr>
                <w:sz w:val="20"/>
              </w:rPr>
            </w:pPr>
            <w:r>
              <w:rPr>
                <w:sz w:val="20"/>
              </w:rPr>
              <w:t>W 03:20:54 / -3.3483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12/04/2005 - 16/10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LAVE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4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 w:before="0" w:after="120"/>
              <w:jc w:val="left"/>
              <w:rPr>
                <w:sz w:val="20"/>
              </w:rPr>
            </w:pPr>
            <w:r>
              <w:rPr>
                <w:sz w:val="20"/>
              </w:rPr>
              <w:t>Across the catchme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iver mouth: </w:t>
              <w:br/>
              <w:t>N 47:44:19 / 47.738611</w:t>
            </w:r>
          </w:p>
          <w:p>
            <w:pPr>
              <w:pStyle w:val="Normal"/>
              <w:spacing w:before="0" w:after="120"/>
              <w:jc w:val="both"/>
              <w:rPr>
                <w:sz w:val="20"/>
              </w:rPr>
            </w:pPr>
            <w:r>
              <w:rPr>
                <w:sz w:val="20"/>
              </w:rPr>
              <w:t>W 03:20:11 / -3.33638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12/03/2005 - 29/07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VELL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4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 w:before="0" w:after="120"/>
              <w:jc w:val="left"/>
              <w:rPr>
                <w:sz w:val="20"/>
              </w:rPr>
            </w:pPr>
            <w:r>
              <w:rPr>
                <w:sz w:val="20"/>
              </w:rPr>
              <w:t>Across the catchme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iver mouth: </w:t>
              <w:br/>
              <w:t xml:space="preserve">N 43:23:15 / </w:t>
            </w:r>
            <w:r>
              <w:rPr>
                <w:rFonts w:cs="Helvetica"/>
                <w:sz w:val="20"/>
                <w:szCs w:val="24"/>
                <w:lang w:val="en-US" w:bidi="en-US"/>
              </w:rPr>
              <w:t>43.3875</w:t>
            </w:r>
          </w:p>
          <w:p>
            <w:pPr>
              <w:pStyle w:val="Normal"/>
              <w:spacing w:before="0" w:after="120"/>
              <w:jc w:val="both"/>
              <w:rPr>
                <w:sz w:val="20"/>
              </w:rPr>
            </w:pPr>
            <w:r>
              <w:rPr>
                <w:sz w:val="20"/>
              </w:rPr>
              <w:t xml:space="preserve">W 01:40:09 / </w:t>
            </w:r>
            <w:r>
              <w:rPr>
                <w:rFonts w:cs="Helvetica"/>
                <w:sz w:val="20"/>
                <w:szCs w:val="24"/>
                <w:lang w:val="en-US" w:bidi="en-US"/>
              </w:rPr>
              <w:t xml:space="preserve">-1.669167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Summer 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1"/>
              <w:spacing w:before="120" w:after="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ai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1"/>
              <w:snapToGrid w:val="false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1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1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Ó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4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 w:before="0" w:after="120"/>
              <w:jc w:val="left"/>
              <w:rPr>
                <w:sz w:val="20"/>
              </w:rPr>
            </w:pPr>
            <w:r>
              <w:rPr>
                <w:sz w:val="20"/>
              </w:rPr>
              <w:t>Across the catchme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iver mouth: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43:23:45 / 43.395833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W 03:26:55 / -3.44861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Summer 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4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Across the catchme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River mouth: </w:t>
              <w:br/>
              <w:t xml:space="preserve">N 43:19:00 / 43.151724 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W 04:36:00 / -4.91844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Summer 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4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Across the catchme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River mouth: </w:t>
              <w:br/>
              <w:t xml:space="preserve">N 43:19:00 / 43.151724 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W 04:36:00 / -4.91844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 xml:space="preserve">Spring </w:t>
              <w:br/>
              <w:t>2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CARES</w:t>
              <w:br/>
              <w:t>(4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Casaño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43:18:00 / 43.27420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 04:37:00 / -4.95792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Summer 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SELLA</w:t>
              <w:br/>
              <w:t>(4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Across the catchme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River mouth: </w:t>
              <w:br/>
              <w:t>N 43:28:30 / 43.128301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W 05:04:30 / -5.0259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 xml:space="preserve">Spring </w:t>
              <w:br/>
              <w:t>2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SELLA</w:t>
              <w:br/>
              <w:t>(4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Across the catchme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River mouth: </w:t>
              <w:br/>
              <w:t>N 43:28:30 / 43.128301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W 05:04:30 / -5.0259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Summer 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SELLA</w:t>
              <w:br/>
              <w:t>(4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 xml:space="preserve">Piloña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N 43:28:00 / 43.34080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 05:06:00 / -5.33483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Summer 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NARCEA</w:t>
              <w:br/>
              <w:t>(4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Across the catchme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River mouth: </w:t>
              <w:br/>
              <w:t xml:space="preserve">N 43:28:00 / </w:t>
            </w:r>
            <w:r>
              <w:rPr>
                <w:bCs/>
                <w:sz w:val="20"/>
              </w:rPr>
              <w:t>43.4670</w:t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 xml:space="preserve">W 06:07:00 / </w:t>
            </w:r>
            <w:r>
              <w:rPr>
                <w:bCs/>
                <w:sz w:val="20"/>
              </w:rPr>
              <w:t>-6.117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Summer 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RCEA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4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Across the catchme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River mouth: </w:t>
              <w:br/>
              <w:t xml:space="preserve">N 43:28:00 / </w:t>
            </w:r>
            <w:r>
              <w:rPr>
                <w:bCs/>
                <w:sz w:val="20"/>
              </w:rPr>
              <w:t>43.4670</w:t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 xml:space="preserve">W 06:07:00 / </w:t>
            </w:r>
            <w:r>
              <w:rPr>
                <w:bCs/>
                <w:sz w:val="20"/>
              </w:rPr>
              <w:t xml:space="preserve">-6.1170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 xml:space="preserve">Spring </w:t>
              <w:br/>
              <w:t>2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5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Across the catchme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iver mouth: </w:t>
            </w:r>
          </w:p>
          <w:p>
            <w:pPr>
              <w:pStyle w:val="Normal"/>
              <w:widowControl w:val="false"/>
              <w:autoSpaceDE w:val="false"/>
              <w:rPr>
                <w:rFonts w:cs="Helvetica"/>
                <w:sz w:val="20"/>
                <w:szCs w:val="24"/>
                <w:lang w:val="en-US" w:bidi="en-US"/>
              </w:rPr>
            </w:pPr>
            <w:r>
              <w:rPr>
                <w:rFonts w:cs="Helvetica"/>
                <w:sz w:val="20"/>
                <w:szCs w:val="24"/>
                <w:lang w:val="en-US" w:bidi="en-US"/>
              </w:rPr>
              <w:t>N 43:32:00 / 43.5333</w:t>
            </w:r>
          </w:p>
          <w:p>
            <w:pPr>
              <w:pStyle w:val="Normal"/>
              <w:widowControl w:val="false"/>
              <w:autoSpaceDE w:val="false"/>
              <w:spacing w:before="0" w:after="120"/>
              <w:rPr>
                <w:sz w:val="20"/>
              </w:rPr>
            </w:pPr>
            <w:r>
              <w:rPr>
                <w:rFonts w:cs="Helvetica"/>
                <w:sz w:val="20"/>
                <w:szCs w:val="24"/>
                <w:lang w:val="en-US" w:bidi="en-US"/>
              </w:rPr>
              <w:t xml:space="preserve">W 07:01:30 / -7.0233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Summer 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LLA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5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Across the catchmen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ver mouth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42:39:00 / 42.6500</w:t>
            </w:r>
          </w:p>
          <w:p>
            <w:pPr>
              <w:pStyle w:val="Normal"/>
              <w:spacing w:before="0" w:after="120"/>
              <w:rPr>
                <w:sz w:val="20"/>
                <w:highlight w:val="green"/>
              </w:rPr>
            </w:pPr>
            <w:r>
              <w:rPr>
                <w:sz w:val="20"/>
              </w:rPr>
              <w:t>W 08:44:30 / -8.73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Summer 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1"/>
              <w:spacing w:before="120" w:after="4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Irelan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1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1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1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Y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5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Trimoge, Kilkelly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3:52:12 / 53.869886 </w:t>
              <w:br/>
              <w:t xml:space="preserve">W 08:50:60 / -8.8498937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/08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UNE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5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Cottoners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2:04:03 / 52.067549 </w:t>
              <w:br/>
              <w:t>W 08:38:35 / -8.64316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12/10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RK BLACKWATER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5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Awnaskirtaun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2:03:54 / 52.06512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9:12:43 / -9.211922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 xml:space="preserve">20/10/200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RK BLACKWATER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5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Clydagh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2:04:03 / 52.067549 </w:t>
              <w:br/>
              <w:t>W 08:38:35 / -8.64316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21/10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RK BLACKWATER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5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Glen</w:t>
            </w:r>
          </w:p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2:06:54 / 52.115135 </w:t>
              <w:br/>
              <w:t xml:space="preserve">W 08:53:16 / -8.887664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 xml:space="preserve">21/10/200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RROW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5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 xml:space="preserve">Ballyclare Bridge, Barrow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2:06:54 / 52.11513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8:53:16 / -8.887664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 xml:space="preserve">08/10/200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IR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5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 xml:space="preserve">Clodiagh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 52:37:35 / 52.626501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7:55:29 / -7.924677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 xml:space="preserve">10/08/200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IR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(5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>Beakstown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2:39:09 / 52.65250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 07:51:40 / -7.86108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 xml:space="preserve">11/08/200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 w:before="0" w:after="120"/>
              <w:rPr>
                <w:sz w:val="20"/>
              </w:rPr>
            </w:pPr>
            <w:r>
              <w:rPr>
                <w:sz w:val="20"/>
              </w:rPr>
              <w:t>BOYNE</w:t>
              <w:br/>
              <w:t>(5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 xml:space="preserve">Raharney, Deel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3:31:24 / 53.52346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 07:05:36 / -7.09346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 xml:space="preserve">28/09/200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 w:before="0" w:after="120"/>
              <w:rPr>
                <w:sz w:val="20"/>
              </w:rPr>
            </w:pPr>
            <w:r>
              <w:rPr>
                <w:sz w:val="20"/>
              </w:rPr>
              <w:t>BOYNE</w:t>
              <w:br/>
              <w:t>(5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 xml:space="preserve">Borora, Moynalty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3:48:31 / 53.80863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6:54:43 / -6.912044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 xml:space="preserve">27/09/200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 w:before="0" w:after="120"/>
              <w:rPr>
                <w:sz w:val="20"/>
              </w:rPr>
            </w:pPr>
            <w:r>
              <w:rPr>
                <w:sz w:val="20"/>
              </w:rPr>
              <w:t>BOYNE</w:t>
              <w:br/>
              <w:t>(5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 xml:space="preserve">Skane Lwr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53:36:24 / 53.60663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 06:38:26 / -6.640565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left"/>
              <w:rPr>
                <w:sz w:val="20"/>
              </w:rPr>
            </w:pPr>
            <w:r>
              <w:rPr>
                <w:sz w:val="20"/>
              </w:rPr>
              <w:t xml:space="preserve">27/09/200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2z0">
    <w:name w:val="WW8Num2z0"/>
    <w:qFormat/>
    <w:rPr>
      <w:rFonts w:ascii="Times New Roman" w:hAnsi="Times New Roman" w:eastAsia="Times New Roman" w:cs="Times New Roman"/>
      <w:b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DefaultParagraphFont">
    <w:name w:val="Default Paragraph Font"/>
    <w:qFormat/>
    <w:rPr/>
  </w:style>
  <w:style w:type="character" w:styleId="Bigtext">
    <w:name w:val="big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basedOn w:val="Normal"/>
    <w:qFormat/>
    <w:pPr>
      <w:spacing w:lineRule="auto" w:line="360"/>
      <w:jc w:val="both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13:10:00Z</dcterms:created>
  <dc:creator>lab_c4</dc:creator>
  <dc:description/>
  <cp:keywords/>
  <dc:language>en-US</dc:language>
  <cp:lastModifiedBy>Jamie Stevens</cp:lastModifiedBy>
  <dcterms:modified xsi:type="dcterms:W3CDTF">2010-04-07T16:56:00Z</dcterms:modified>
  <cp:revision>122</cp:revision>
  <dc:subject/>
  <dc:title>Table 4</dc:title>
</cp:coreProperties>
</file>